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D72" w:rsidRDefault="00E0671F" w:rsidP="00781D72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  <w:r w:rsidRPr="00E0671F">
        <w:rPr>
          <w:rFonts w:ascii="Corbel" w:hAnsi="Corbel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824</wp:posOffset>
            </wp:positionV>
            <wp:extent cx="5760720" cy="8148320"/>
            <wp:effectExtent l="0" t="0" r="0" b="508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4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1D72" w:rsidRDefault="00781D72" w:rsidP="00781D72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  <w:bookmarkStart w:id="0" w:name="_GoBack"/>
    </w:p>
    <w:bookmarkEnd w:id="0"/>
    <w:p w:rsidR="00781D72" w:rsidRDefault="00781D72" w:rsidP="00781D72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781D72" w:rsidRDefault="00781D72" w:rsidP="00781D72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781D72" w:rsidRDefault="00781D72" w:rsidP="00781D72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781D72" w:rsidRDefault="00781D72" w:rsidP="00781D72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781D72" w:rsidRPr="00F7201D" w:rsidRDefault="00781D72" w:rsidP="00781D72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  <w:r w:rsidRPr="00ED72EF">
        <w:rPr>
          <w:rFonts w:ascii="Corbel" w:hAnsi="Corbel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Corbel" w:hAnsi="Corbel"/>
          <w:b/>
          <w:bCs/>
          <w:sz w:val="20"/>
          <w:szCs w:val="20"/>
          <w:lang w:val="en-US"/>
        </w:rPr>
        <w:t>3. Inhibition of other secreted luciferases with complex body fluids.</w:t>
      </w:r>
      <w:r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Different kind</w:t>
      </w:r>
      <w:r>
        <w:rPr>
          <w:rFonts w:ascii="Corbel" w:hAnsi="Corbel"/>
          <w:sz w:val="20"/>
          <w:szCs w:val="20"/>
          <w:lang w:val="en-US"/>
        </w:rPr>
        <w:t>s</w:t>
      </w:r>
      <w:r w:rsidRPr="00F743BF">
        <w:rPr>
          <w:rFonts w:ascii="Corbel" w:hAnsi="Corbel"/>
          <w:sz w:val="20"/>
          <w:szCs w:val="20"/>
          <w:lang w:val="en-US"/>
        </w:rPr>
        <w:t xml:space="preserve"> of body fluids </w:t>
      </w:r>
      <w:r>
        <w:rPr>
          <w:rFonts w:ascii="Corbel" w:hAnsi="Corbel"/>
          <w:sz w:val="20"/>
          <w:szCs w:val="20"/>
          <w:lang w:val="en-US"/>
        </w:rPr>
        <w:t xml:space="preserve">(HS, FCS or SF) </w:t>
      </w:r>
      <w:r w:rsidRPr="00F743BF">
        <w:rPr>
          <w:rFonts w:ascii="Corbel" w:hAnsi="Corbel"/>
          <w:sz w:val="20"/>
          <w:szCs w:val="20"/>
          <w:lang w:val="en-US"/>
        </w:rPr>
        <w:t xml:space="preserve">were added </w:t>
      </w:r>
      <w:r>
        <w:rPr>
          <w:rFonts w:ascii="Corbel" w:hAnsi="Corbel"/>
          <w:sz w:val="20"/>
          <w:szCs w:val="20"/>
          <w:lang w:val="en-US"/>
        </w:rPr>
        <w:t>to a</w:t>
      </w:r>
      <w:r w:rsidRPr="006431AE">
        <w:rPr>
          <w:rFonts w:ascii="Corbel" w:hAnsi="Corbel"/>
          <w:sz w:val="20"/>
          <w:szCs w:val="20"/>
          <w:lang w:val="en-US"/>
        </w:rPr>
        <w:t xml:space="preserve"> </w:t>
      </w:r>
      <w:r>
        <w:rPr>
          <w:rFonts w:ascii="Corbel" w:hAnsi="Corbel"/>
          <w:sz w:val="20"/>
          <w:szCs w:val="20"/>
          <w:lang w:val="en-US"/>
        </w:rPr>
        <w:t xml:space="preserve">(A) </w:t>
      </w:r>
      <w:proofErr w:type="spellStart"/>
      <w:r>
        <w:rPr>
          <w:rFonts w:ascii="Corbel" w:hAnsi="Corbel"/>
          <w:sz w:val="20"/>
          <w:szCs w:val="20"/>
          <w:lang w:val="en-US"/>
        </w:rPr>
        <w:t>CLuc</w:t>
      </w:r>
      <w:proofErr w:type="spellEnd"/>
      <w:r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containing medium sample to a final concentration of 10%</w:t>
      </w:r>
      <w:r>
        <w:rPr>
          <w:rFonts w:ascii="Corbel" w:hAnsi="Corbel"/>
          <w:sz w:val="20"/>
          <w:szCs w:val="20"/>
          <w:lang w:val="en-US"/>
        </w:rPr>
        <w:t xml:space="preserve"> 0r to a (B) </w:t>
      </w:r>
      <w:proofErr w:type="spellStart"/>
      <w:r>
        <w:rPr>
          <w:rFonts w:ascii="Corbel" w:hAnsi="Corbel"/>
          <w:sz w:val="20"/>
          <w:szCs w:val="20"/>
          <w:lang w:val="en-US"/>
        </w:rPr>
        <w:t>NLuc</w:t>
      </w:r>
      <w:proofErr w:type="spellEnd"/>
      <w:r w:rsidRPr="006431AE"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containing medium sample to a final concentration of 10%</w:t>
      </w:r>
      <w:r>
        <w:rPr>
          <w:rFonts w:ascii="Corbel" w:hAnsi="Corbel"/>
          <w:sz w:val="20"/>
          <w:szCs w:val="20"/>
          <w:lang w:val="en-US"/>
        </w:rPr>
        <w:t xml:space="preserve"> .</w:t>
      </w:r>
      <w:r w:rsidRPr="00F7201D">
        <w:rPr>
          <w:rFonts w:ascii="Corbel" w:hAnsi="Corbel"/>
          <w:sz w:val="20"/>
          <w:szCs w:val="20"/>
          <w:lang w:val="en-US"/>
        </w:rPr>
        <w:fldChar w:fldCharType="begin"/>
      </w:r>
      <w:r w:rsidRPr="00F7201D">
        <w:rPr>
          <w:rFonts w:ascii="Corbel" w:hAnsi="Corbel"/>
          <w:sz w:val="20"/>
          <w:szCs w:val="20"/>
          <w:lang w:val="en-US"/>
        </w:rPr>
        <w:instrText xml:space="preserve"> ADDIN </w:instrText>
      </w:r>
      <w:r w:rsidRPr="00F7201D">
        <w:rPr>
          <w:rFonts w:ascii="Corbel" w:hAnsi="Corbel"/>
          <w:sz w:val="20"/>
          <w:szCs w:val="20"/>
          <w:lang w:val="en-US"/>
        </w:rPr>
        <w:fldChar w:fldCharType="end"/>
      </w:r>
    </w:p>
    <w:p w:rsidR="00382E26" w:rsidRPr="00781D72" w:rsidRDefault="00E0671F">
      <w:pPr>
        <w:rPr>
          <w:lang w:val="en-US"/>
        </w:rPr>
      </w:pPr>
    </w:p>
    <w:sectPr w:rsidR="00382E26" w:rsidRPr="00781D72" w:rsidSect="00F30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72"/>
    <w:rsid w:val="000F0272"/>
    <w:rsid w:val="00137C45"/>
    <w:rsid w:val="00192B95"/>
    <w:rsid w:val="001A30C2"/>
    <w:rsid w:val="001C5EE8"/>
    <w:rsid w:val="001E1A23"/>
    <w:rsid w:val="00251C83"/>
    <w:rsid w:val="00262280"/>
    <w:rsid w:val="002D68EB"/>
    <w:rsid w:val="00337EEA"/>
    <w:rsid w:val="00342165"/>
    <w:rsid w:val="0035512F"/>
    <w:rsid w:val="00356308"/>
    <w:rsid w:val="00356C0E"/>
    <w:rsid w:val="00357034"/>
    <w:rsid w:val="003850DB"/>
    <w:rsid w:val="003A7BA6"/>
    <w:rsid w:val="003F1A3B"/>
    <w:rsid w:val="00415B21"/>
    <w:rsid w:val="00453582"/>
    <w:rsid w:val="004555E3"/>
    <w:rsid w:val="004611A1"/>
    <w:rsid w:val="00486BA9"/>
    <w:rsid w:val="004B25E9"/>
    <w:rsid w:val="004C3160"/>
    <w:rsid w:val="004E03BF"/>
    <w:rsid w:val="004E4136"/>
    <w:rsid w:val="004E5DFA"/>
    <w:rsid w:val="004E7297"/>
    <w:rsid w:val="004F1D8C"/>
    <w:rsid w:val="005315CD"/>
    <w:rsid w:val="00571718"/>
    <w:rsid w:val="00583DBD"/>
    <w:rsid w:val="005A2753"/>
    <w:rsid w:val="005F415C"/>
    <w:rsid w:val="00691FD9"/>
    <w:rsid w:val="00697D57"/>
    <w:rsid w:val="007256F1"/>
    <w:rsid w:val="0076337B"/>
    <w:rsid w:val="00781D72"/>
    <w:rsid w:val="007A069F"/>
    <w:rsid w:val="007A4A73"/>
    <w:rsid w:val="007B28EC"/>
    <w:rsid w:val="007B73E1"/>
    <w:rsid w:val="007D4E25"/>
    <w:rsid w:val="008032E0"/>
    <w:rsid w:val="00813F42"/>
    <w:rsid w:val="008645BA"/>
    <w:rsid w:val="008B22F9"/>
    <w:rsid w:val="008C6209"/>
    <w:rsid w:val="008F2405"/>
    <w:rsid w:val="00902226"/>
    <w:rsid w:val="00911BA3"/>
    <w:rsid w:val="00913C23"/>
    <w:rsid w:val="00914E54"/>
    <w:rsid w:val="00936856"/>
    <w:rsid w:val="00945674"/>
    <w:rsid w:val="009655BF"/>
    <w:rsid w:val="009F117D"/>
    <w:rsid w:val="00A14EBD"/>
    <w:rsid w:val="00AF1B70"/>
    <w:rsid w:val="00B42CF9"/>
    <w:rsid w:val="00BF5C8A"/>
    <w:rsid w:val="00C01D90"/>
    <w:rsid w:val="00C07E62"/>
    <w:rsid w:val="00C46F3C"/>
    <w:rsid w:val="00C66FE1"/>
    <w:rsid w:val="00C9489C"/>
    <w:rsid w:val="00CB6467"/>
    <w:rsid w:val="00D50832"/>
    <w:rsid w:val="00D84D97"/>
    <w:rsid w:val="00DB033A"/>
    <w:rsid w:val="00DC3A89"/>
    <w:rsid w:val="00E0612B"/>
    <w:rsid w:val="00E0671F"/>
    <w:rsid w:val="00E072B3"/>
    <w:rsid w:val="00E249D5"/>
    <w:rsid w:val="00EF564A"/>
    <w:rsid w:val="00F3015A"/>
    <w:rsid w:val="00F64FB3"/>
    <w:rsid w:val="00FE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6D5161-5007-46B9-9634-58E5E6A2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781D72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fjes, Margot</dc:creator>
  <cp:keywords/>
  <dc:description/>
  <cp:lastModifiedBy>Neefjes, Margot</cp:lastModifiedBy>
  <cp:revision>2</cp:revision>
  <dcterms:created xsi:type="dcterms:W3CDTF">2020-12-29T07:40:00Z</dcterms:created>
  <dcterms:modified xsi:type="dcterms:W3CDTF">2020-12-29T13:22:00Z</dcterms:modified>
</cp:coreProperties>
</file>